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BDC75" w14:textId="73806FD3" w:rsidR="004D144C" w:rsidRDefault="002A15F3" w:rsidP="00502144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FBB0461" wp14:editId="4986AEBE">
            <wp:extent cx="2914650" cy="3454400"/>
            <wp:effectExtent l="0" t="0" r="0" b="0"/>
            <wp:docPr id="18136534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30" r="44739" b="36648"/>
                    <a:stretch/>
                  </pic:blipFill>
                  <pic:spPr bwMode="auto">
                    <a:xfrm>
                      <a:off x="0" y="0"/>
                      <a:ext cx="291465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E6EDD3" w14:textId="333FB62F" w:rsidR="004D144C" w:rsidRPr="00111E50" w:rsidRDefault="00AC073C" w:rsidP="00AC07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1</w:t>
      </w:r>
      <w:r w:rsidR="002053F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A)</w:t>
      </w:r>
      <w:r w:rsidRPr="00AC073C">
        <w:t xml:space="preserve"> </w:t>
      </w:r>
      <w:r w:rsidRPr="00AC073C">
        <w:rPr>
          <w:rFonts w:ascii="Times New Roman" w:hAnsi="Times New Roman" w:cs="Times New Roman"/>
        </w:rPr>
        <w:t>Plasma clotting time of culture supernatant obtained from cell line cultures.</w:t>
      </w:r>
      <w:r>
        <w:rPr>
          <w:rFonts w:ascii="Times New Roman" w:hAnsi="Times New Roman" w:cs="Times New Roman"/>
        </w:rPr>
        <w:t xml:space="preserve"> T</w:t>
      </w:r>
      <w:r w:rsidRPr="00AC073C">
        <w:rPr>
          <w:rFonts w:ascii="Times New Roman" w:hAnsi="Times New Roman" w:cs="Times New Roman"/>
        </w:rPr>
        <w:t>he plasma clotting time of culture supernatant obtained from H2228 cultures was 45.3±1.9s, followed by H3122 (121.7±9.6s), A549 (602±2s) and H1299 (621.7±26.3s)</w:t>
      </w:r>
      <w:r>
        <w:rPr>
          <w:rFonts w:ascii="Times New Roman" w:hAnsi="Times New Roman" w:cs="Times New Roman"/>
        </w:rPr>
        <w:t xml:space="preserve">. </w:t>
      </w:r>
    </w:p>
    <w:sectPr w:rsidR="004D144C" w:rsidRPr="00111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DB0AB" w14:textId="77777777" w:rsidR="00386A02" w:rsidRDefault="00386A02" w:rsidP="00D937A6">
      <w:r>
        <w:separator/>
      </w:r>
    </w:p>
  </w:endnote>
  <w:endnote w:type="continuationSeparator" w:id="0">
    <w:p w14:paraId="4B651EA5" w14:textId="77777777" w:rsidR="00386A02" w:rsidRDefault="00386A02" w:rsidP="00D93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3D5D7" w14:textId="77777777" w:rsidR="00386A02" w:rsidRDefault="00386A02" w:rsidP="00D937A6">
      <w:r>
        <w:separator/>
      </w:r>
    </w:p>
  </w:footnote>
  <w:footnote w:type="continuationSeparator" w:id="0">
    <w:p w14:paraId="468265AA" w14:textId="77777777" w:rsidR="00386A02" w:rsidRDefault="00386A02" w:rsidP="00D93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wNjCxNLEwszQHcpV0lIJTi4sz8/NACsxqAR2mg2IsAAAA"/>
  </w:docVars>
  <w:rsids>
    <w:rsidRoot w:val="008E09A1"/>
    <w:rsid w:val="000130E6"/>
    <w:rsid w:val="00060D4C"/>
    <w:rsid w:val="000C179E"/>
    <w:rsid w:val="000D2600"/>
    <w:rsid w:val="00111E50"/>
    <w:rsid w:val="00123B96"/>
    <w:rsid w:val="001B5EC6"/>
    <w:rsid w:val="001C4BE3"/>
    <w:rsid w:val="002053FB"/>
    <w:rsid w:val="002332D3"/>
    <w:rsid w:val="00233F3B"/>
    <w:rsid w:val="002A15F3"/>
    <w:rsid w:val="002A6105"/>
    <w:rsid w:val="002A7822"/>
    <w:rsid w:val="00306CB6"/>
    <w:rsid w:val="003152BE"/>
    <w:rsid w:val="0034539D"/>
    <w:rsid w:val="003548A3"/>
    <w:rsid w:val="003772AE"/>
    <w:rsid w:val="00386A02"/>
    <w:rsid w:val="003C5E90"/>
    <w:rsid w:val="00415048"/>
    <w:rsid w:val="00441B28"/>
    <w:rsid w:val="00446A9E"/>
    <w:rsid w:val="00464160"/>
    <w:rsid w:val="004C4FA0"/>
    <w:rsid w:val="004D144C"/>
    <w:rsid w:val="004F6ACD"/>
    <w:rsid w:val="00502144"/>
    <w:rsid w:val="00747AAA"/>
    <w:rsid w:val="0075489E"/>
    <w:rsid w:val="007816CE"/>
    <w:rsid w:val="00782361"/>
    <w:rsid w:val="007F248E"/>
    <w:rsid w:val="00805F2B"/>
    <w:rsid w:val="0089172C"/>
    <w:rsid w:val="008A4B08"/>
    <w:rsid w:val="008E09A1"/>
    <w:rsid w:val="00911667"/>
    <w:rsid w:val="00A04C7E"/>
    <w:rsid w:val="00A151C6"/>
    <w:rsid w:val="00A22D48"/>
    <w:rsid w:val="00A32685"/>
    <w:rsid w:val="00A62535"/>
    <w:rsid w:val="00A75D7A"/>
    <w:rsid w:val="00A77081"/>
    <w:rsid w:val="00A85CF3"/>
    <w:rsid w:val="00AA7488"/>
    <w:rsid w:val="00AC073C"/>
    <w:rsid w:val="00AE29F0"/>
    <w:rsid w:val="00B05E4A"/>
    <w:rsid w:val="00B12F6E"/>
    <w:rsid w:val="00B407DD"/>
    <w:rsid w:val="00B81675"/>
    <w:rsid w:val="00B8309C"/>
    <w:rsid w:val="00BA633A"/>
    <w:rsid w:val="00BD5650"/>
    <w:rsid w:val="00C00C90"/>
    <w:rsid w:val="00C02A4B"/>
    <w:rsid w:val="00C760E5"/>
    <w:rsid w:val="00D0034D"/>
    <w:rsid w:val="00D0553B"/>
    <w:rsid w:val="00D92598"/>
    <w:rsid w:val="00D937A6"/>
    <w:rsid w:val="00DC77D9"/>
    <w:rsid w:val="00E221E8"/>
    <w:rsid w:val="00E74ADF"/>
    <w:rsid w:val="00E77484"/>
    <w:rsid w:val="00F45D31"/>
    <w:rsid w:val="00FB09A3"/>
    <w:rsid w:val="00FC32EA"/>
    <w:rsid w:val="00FD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285B2"/>
  <w15:chartTrackingRefBased/>
  <w15:docId w15:val="{7F0DBFA2-CD0A-40B4-81CD-A41F7F03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2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12F6E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D93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937A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93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937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qing su</dc:creator>
  <cp:keywords/>
  <dc:description/>
  <cp:lastModifiedBy>caoqing su</cp:lastModifiedBy>
  <cp:revision>10</cp:revision>
  <dcterms:created xsi:type="dcterms:W3CDTF">2022-08-12T12:30:00Z</dcterms:created>
  <dcterms:modified xsi:type="dcterms:W3CDTF">2023-08-31T11:56:00Z</dcterms:modified>
</cp:coreProperties>
</file>